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CC513" w14:textId="77777777" w:rsidR="00060A49" w:rsidRPr="004A1FAE" w:rsidRDefault="00060A49" w:rsidP="00060A49">
      <w:pPr>
        <w:pStyle w:val="SMHeading"/>
        <w:spacing w:line="480" w:lineRule="auto"/>
        <w:rPr>
          <w:b w:val="0"/>
        </w:rPr>
      </w:pPr>
      <w:r w:rsidRPr="00E7345A">
        <w:t>S12</w:t>
      </w:r>
      <w:r>
        <w:t xml:space="preserve"> </w:t>
      </w:r>
      <w:r w:rsidRPr="00E7345A">
        <w:t>Table</w:t>
      </w:r>
      <w:r>
        <w:t xml:space="preserve">. </w:t>
      </w:r>
      <w:r w:rsidRPr="004A1FAE">
        <w:rPr>
          <w:b w:val="0"/>
        </w:rPr>
        <w:t xml:space="preserve">Estimated causal effects in mediation analysis examining Sunshine PEs (Direct Effect), Twitter-inferred mood (Indirect Effect), and Per-capita log per-person lottery purchases (Outcome Variable) in New York City (2013; Confirmatory Dataset). </w:t>
      </w:r>
    </w:p>
    <w:tbl>
      <w:tblPr>
        <w:tblW w:w="8852" w:type="dxa"/>
        <w:tblLook w:val="04A0" w:firstRow="1" w:lastRow="0" w:firstColumn="1" w:lastColumn="0" w:noHBand="0" w:noVBand="1"/>
      </w:tblPr>
      <w:tblGrid>
        <w:gridCol w:w="3520"/>
        <w:gridCol w:w="1120"/>
        <w:gridCol w:w="1520"/>
        <w:gridCol w:w="1560"/>
        <w:gridCol w:w="1132"/>
      </w:tblGrid>
      <w:tr w:rsidR="00060A49" w14:paraId="5B7BF675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4DB6" w14:textId="77777777" w:rsidR="00060A49" w:rsidRPr="000B6AED" w:rsidRDefault="00060A49" w:rsidP="000A0895">
            <w:pPr>
              <w:spacing w:line="480" w:lineRule="auto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F07F" w14:textId="77777777" w:rsidR="00060A49" w:rsidRPr="000B6AED" w:rsidRDefault="00060A49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D0683" w14:textId="77777777" w:rsidR="00060A49" w:rsidRPr="000B6AED" w:rsidRDefault="00060A49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95% lower C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FA947" w14:textId="77777777" w:rsidR="00060A49" w:rsidRPr="000B6AED" w:rsidRDefault="00060A49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95% upper CI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DF2E5" w14:textId="77777777" w:rsidR="00060A49" w:rsidRPr="000B6AED" w:rsidRDefault="00060A49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060A49" w14:paraId="101D5703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DA58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verage Causal Mediation Effe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34C3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1208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73AF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AB96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00</w:t>
            </w:r>
          </w:p>
        </w:tc>
      </w:tr>
      <w:tr w:rsidR="00060A49" w14:paraId="16EDA12A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C66F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verage Direct Effe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80F2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779D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A89C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5C0F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00*</w:t>
            </w:r>
          </w:p>
        </w:tc>
      </w:tr>
      <w:tr w:rsidR="00060A49" w14:paraId="3F50A8D6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8985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952C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9B5D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2B95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C314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00*</w:t>
            </w:r>
          </w:p>
        </w:tc>
      </w:tr>
      <w:tr w:rsidR="00060A49" w14:paraId="48F45BE6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FA07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op. Media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A1AE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6076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56F2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7813" w14:textId="77777777" w:rsidR="00060A49" w:rsidRPr="000B6AED" w:rsidRDefault="00060A49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00</w:t>
            </w:r>
          </w:p>
        </w:tc>
      </w:tr>
    </w:tbl>
    <w:p w14:paraId="61766F14" w14:textId="77777777" w:rsidR="00F42430" w:rsidRDefault="00F42430">
      <w:bookmarkStart w:id="0" w:name="_GoBack"/>
      <w:bookmarkEnd w:id="0"/>
    </w:p>
    <w:sectPr w:rsidR="00F42430" w:rsidSect="0044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4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A49"/>
    <w:rsid w:val="00060A49"/>
    <w:rsid w:val="00440878"/>
    <w:rsid w:val="00CD61F8"/>
    <w:rsid w:val="00F4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03DC6"/>
  <w15:chartTrackingRefBased/>
  <w15:docId w15:val="{87C709CA-7249-3540-85FF-5CCBBCA0B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0A49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A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60A4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60A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ss Otto, Dr</dc:creator>
  <cp:keywords/>
  <dc:description/>
  <cp:lastModifiedBy>Anthony Ross Otto, Dr</cp:lastModifiedBy>
  <cp:revision>1</cp:revision>
  <dcterms:created xsi:type="dcterms:W3CDTF">2018-10-24T21:15:00Z</dcterms:created>
  <dcterms:modified xsi:type="dcterms:W3CDTF">2018-10-24T21:15:00Z</dcterms:modified>
</cp:coreProperties>
</file>